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able 5 : </w:t>
      </w:r>
      <w:r>
        <w:rPr>
          <w:szCs w:val="20"/>
          <w:lang w:val="en-GB"/>
        </w:rPr>
        <w:t>Set of features to discriminate between miRNA and non miRNA hairpins, the threshold indicates the value used in the decision tre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00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1640"/>
        <w:gridCol w:w="7840"/>
        <w:gridCol w:w="2720"/>
      </w:tblGrid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eatures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it</w:t>
            </w:r>
          </w:p>
        </w:tc>
        <w:tc>
          <w:tcPr>
            <w:tcW w:w="7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escription</w:t>
            </w:r>
          </w:p>
        </w:tc>
        <w:tc>
          <w:tcPr>
            <w:tcW w:w="2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hreshold</w:t>
            </w:r>
          </w:p>
        </w:tc>
      </w:tr>
      <w:tr>
        <w:trPr>
          <w:trHeight w:val="240" w:hRule="atLeast"/>
        </w:trPr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FE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al/mol/100nt</w:t>
            </w:r>
          </w:p>
        </w:tc>
        <w:tc>
          <w:tcPr>
            <w:tcW w:w="7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nimum free energy /sequence length *100</w:t>
            </w:r>
          </w:p>
        </w:tc>
        <w:tc>
          <w:tcPr>
            <w:tcW w:w="2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&lt; AMFE &lt;-34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paired base percentage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np&lt;0.27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mer repetition percentage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&lt;0.17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r repetition percentage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2&lt;0.09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 percentage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&lt;GC&lt;0.50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ym_Max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ximum asymmetry observed in a single loop, terminal loop region excluded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ym_Max &lt; 3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ym_Tota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asymmetry observed over all loops, terminal loop region excluded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ym_Total &lt; 5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ym_Termina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ximum asymmetry observed in the terminal loop region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ym_Terminal &lt; 7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_Max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ximum size of internal loop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_Max &lt; 9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_Tota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size of internal loop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_Total &lt; 20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arm length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 &gt; 25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arm length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 &gt; 25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ze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sequence length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ze &gt; 63</w:t>
            </w:r>
          </w:p>
        </w:tc>
      </w:tr>
      <w:tr>
        <w:trPr>
          <w:trHeight w:val="240" w:hRule="atLeast"/>
        </w:trPr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M_drosha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tic score</w:t>
            </w:r>
          </w:p>
        </w:tc>
        <w:tc>
          <w:tcPr>
            <w:tcW w:w="7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core reported by Microprocessor SVM (Snorre A. Helvik et al. 2006) 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M_drosha &gt; -0.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13:04:00Z</dcterms:created>
  <dc:creator>Fabrice Legeai</dc:creator>
  <dc:description/>
  <cp:keywords/>
  <dc:language>en-US</dc:language>
  <cp:lastModifiedBy>jaubert</cp:lastModifiedBy>
  <dcterms:modified xsi:type="dcterms:W3CDTF">2010-03-03T13:04:00Z</dcterms:modified>
  <cp:revision>2</cp:revision>
  <dc:subject/>
  <dc:title>Table 5 : set of features to discriminate between miRNA and non miRNA hairpins, the threshold indicates the value used in the d</dc:title>
</cp:coreProperties>
</file>